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49E3E" w14:textId="77777777" w:rsidR="00A37DA5" w:rsidRDefault="00A37DA5" w:rsidP="00054A05">
      <w:pPr>
        <w:spacing w:line="360" w:lineRule="auto"/>
      </w:pPr>
      <w:r>
        <w:rPr>
          <w:b/>
          <w:bCs/>
        </w:rPr>
        <w:t xml:space="preserve">Supplementary Table </w:t>
      </w:r>
      <w:r w:rsidR="003920F0">
        <w:rPr>
          <w:b/>
          <w:bCs/>
        </w:rPr>
        <w:t>S</w:t>
      </w:r>
      <w:r w:rsidR="0092261C">
        <w:rPr>
          <w:b/>
          <w:bCs/>
        </w:rPr>
        <w:t>2</w:t>
      </w:r>
      <w:r>
        <w:rPr>
          <w:b/>
          <w:bCs/>
        </w:rPr>
        <w:t xml:space="preserve">. </w:t>
      </w:r>
      <w:r>
        <w:t>Primer Sequences for 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A37DA5" w14:paraId="0F9D49A6" w14:textId="77777777" w:rsidTr="00054A05">
        <w:tc>
          <w:tcPr>
            <w:tcW w:w="2263" w:type="dxa"/>
          </w:tcPr>
          <w:p w14:paraId="0B67AEDB" w14:textId="77777777" w:rsidR="00A37DA5" w:rsidRDefault="00A37DA5" w:rsidP="00054A05">
            <w:pPr>
              <w:spacing w:line="360" w:lineRule="auto"/>
            </w:pPr>
            <w:r>
              <w:t>Primer name</w:t>
            </w:r>
          </w:p>
        </w:tc>
        <w:tc>
          <w:tcPr>
            <w:tcW w:w="6753" w:type="dxa"/>
          </w:tcPr>
          <w:p w14:paraId="23ABC47A" w14:textId="77777777" w:rsidR="00A37DA5" w:rsidRDefault="00A37DA5" w:rsidP="00054A05">
            <w:pPr>
              <w:spacing w:line="360" w:lineRule="auto"/>
            </w:pPr>
            <w:r>
              <w:t>Sequence</w:t>
            </w:r>
          </w:p>
        </w:tc>
      </w:tr>
      <w:tr w:rsidR="00A37DA5" w14:paraId="0C25A68D" w14:textId="77777777" w:rsidTr="00054A05">
        <w:tc>
          <w:tcPr>
            <w:tcW w:w="2263" w:type="dxa"/>
          </w:tcPr>
          <w:p w14:paraId="201F2A2B" w14:textId="77777777" w:rsidR="00A37DA5" w:rsidRDefault="00A37DA5" w:rsidP="00054A05">
            <w:pPr>
              <w:spacing w:line="360" w:lineRule="auto"/>
            </w:pPr>
            <w:r>
              <w:t>16S Amplicon PCR Forward Primer</w:t>
            </w:r>
          </w:p>
        </w:tc>
        <w:tc>
          <w:tcPr>
            <w:tcW w:w="6753" w:type="dxa"/>
          </w:tcPr>
          <w:p w14:paraId="66A16453" w14:textId="77777777" w:rsidR="00A37DA5" w:rsidRDefault="00A37DA5" w:rsidP="00054A05">
            <w:pPr>
              <w:spacing w:line="360" w:lineRule="auto"/>
            </w:pPr>
            <w:r>
              <w:t>5'-TCGTCGGCAGCGTCAGATGTGTATAAGAGACAGCCT</w:t>
            </w:r>
          </w:p>
          <w:p w14:paraId="5892A08A" w14:textId="77777777" w:rsidR="00A37DA5" w:rsidRDefault="00A37DA5" w:rsidP="00054A05">
            <w:pPr>
              <w:spacing w:line="360" w:lineRule="auto"/>
            </w:pPr>
            <w:r>
              <w:t>ACGGGNGGCWGCAG-3’</w:t>
            </w:r>
          </w:p>
        </w:tc>
      </w:tr>
      <w:tr w:rsidR="00A37DA5" w14:paraId="0757A3FA" w14:textId="77777777" w:rsidTr="00054A05">
        <w:tc>
          <w:tcPr>
            <w:tcW w:w="2263" w:type="dxa"/>
          </w:tcPr>
          <w:p w14:paraId="1B732F97" w14:textId="77777777" w:rsidR="00A37DA5" w:rsidRDefault="00A37DA5" w:rsidP="00054A05">
            <w:pPr>
              <w:spacing w:line="360" w:lineRule="auto"/>
            </w:pPr>
            <w:r>
              <w:t>16S Amplicon PCR Reverse Primer</w:t>
            </w:r>
          </w:p>
        </w:tc>
        <w:tc>
          <w:tcPr>
            <w:tcW w:w="6753" w:type="dxa"/>
          </w:tcPr>
          <w:p w14:paraId="2CF56875" w14:textId="77777777" w:rsidR="00A37DA5" w:rsidRDefault="00A37DA5" w:rsidP="00054A05">
            <w:pPr>
              <w:spacing w:line="360" w:lineRule="auto"/>
            </w:pPr>
            <w:r>
              <w:t>5'GTCTCGTGGGCTCGGAGATGTGTATAAGAGACAGGA</w:t>
            </w:r>
          </w:p>
          <w:p w14:paraId="5DB5179C" w14:textId="77777777" w:rsidR="00A37DA5" w:rsidRDefault="00A37DA5" w:rsidP="00054A05">
            <w:pPr>
              <w:spacing w:line="360" w:lineRule="auto"/>
            </w:pPr>
            <w:r>
              <w:t>CTACHVGGGTATCTAATCC-3’</w:t>
            </w:r>
          </w:p>
        </w:tc>
      </w:tr>
      <w:tr w:rsidR="00A37DA5" w14:paraId="4332F64B" w14:textId="77777777" w:rsidTr="00054A05">
        <w:tc>
          <w:tcPr>
            <w:tcW w:w="2263" w:type="dxa"/>
          </w:tcPr>
          <w:p w14:paraId="483A5B4D" w14:textId="77777777" w:rsidR="00A37DA5" w:rsidRDefault="00A37DA5" w:rsidP="00054A05">
            <w:pPr>
              <w:spacing w:line="360" w:lineRule="auto"/>
            </w:pPr>
            <w:r>
              <w:t>Forward primer overhang</w:t>
            </w:r>
          </w:p>
        </w:tc>
        <w:tc>
          <w:tcPr>
            <w:tcW w:w="6753" w:type="dxa"/>
          </w:tcPr>
          <w:p w14:paraId="01CD7CA2" w14:textId="77777777" w:rsidR="00A37DA5" w:rsidRDefault="00A37DA5" w:rsidP="00054A05">
            <w:pPr>
              <w:spacing w:line="360" w:lineRule="auto"/>
            </w:pPr>
            <w:r w:rsidRPr="00A24518">
              <w:t>5’-TCGTCGGCAGCGTCAGATGTGTATAAGAGACAG-3’</w:t>
            </w:r>
          </w:p>
        </w:tc>
      </w:tr>
      <w:tr w:rsidR="00A37DA5" w14:paraId="6C016825" w14:textId="77777777" w:rsidTr="00054A05">
        <w:tc>
          <w:tcPr>
            <w:tcW w:w="2263" w:type="dxa"/>
          </w:tcPr>
          <w:p w14:paraId="151F71DE" w14:textId="77777777" w:rsidR="00A37DA5" w:rsidRDefault="00A37DA5" w:rsidP="00054A05">
            <w:pPr>
              <w:spacing w:line="360" w:lineRule="auto"/>
            </w:pPr>
            <w:r>
              <w:t>Reverse primer overhang</w:t>
            </w:r>
          </w:p>
        </w:tc>
        <w:tc>
          <w:tcPr>
            <w:tcW w:w="6753" w:type="dxa"/>
          </w:tcPr>
          <w:p w14:paraId="72601B3A" w14:textId="77777777" w:rsidR="00A37DA5" w:rsidRDefault="00A37DA5" w:rsidP="00054A05">
            <w:pPr>
              <w:spacing w:line="360" w:lineRule="auto"/>
            </w:pPr>
            <w:r w:rsidRPr="00A24518">
              <w:t>5’-GTCTCGTGGGCTCGGAGATGTGTATAAGAGACAG-3’</w:t>
            </w:r>
          </w:p>
        </w:tc>
      </w:tr>
    </w:tbl>
    <w:p w14:paraId="0D0538D3" w14:textId="77777777" w:rsidR="00A37DA5" w:rsidRPr="00171BC2" w:rsidRDefault="00A37DA5" w:rsidP="00054A05">
      <w:pPr>
        <w:spacing w:line="360" w:lineRule="auto"/>
      </w:pPr>
    </w:p>
    <w:p w14:paraId="1C61A0FD" w14:textId="77777777" w:rsidR="00A37DA5" w:rsidRPr="00A24518" w:rsidRDefault="00A37DA5" w:rsidP="00054A05">
      <w:pPr>
        <w:spacing w:line="360" w:lineRule="auto"/>
        <w:rPr>
          <w:b/>
          <w:bCs/>
        </w:rPr>
      </w:pPr>
    </w:p>
    <w:p w14:paraId="6869D570" w14:textId="77777777" w:rsidR="00A37DA5" w:rsidRPr="00A24518" w:rsidRDefault="00A37DA5" w:rsidP="00054A05">
      <w:pPr>
        <w:spacing w:line="360" w:lineRule="auto"/>
        <w:rPr>
          <w:b/>
          <w:bCs/>
        </w:rPr>
      </w:pPr>
    </w:p>
    <w:p w14:paraId="3F2E0720" w14:textId="33EB2FC8" w:rsidR="00A37DA5" w:rsidRDefault="00A37DA5" w:rsidP="00054A05">
      <w:pPr>
        <w:rPr>
          <w:b/>
          <w:bCs/>
        </w:rPr>
      </w:pPr>
    </w:p>
    <w:sectPr w:rsidR="00A37DA5" w:rsidSect="00A37DA5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0445F" w14:textId="77777777" w:rsidR="00E878CF" w:rsidRDefault="00E878CF" w:rsidP="00CC42BD">
      <w:r>
        <w:separator/>
      </w:r>
    </w:p>
  </w:endnote>
  <w:endnote w:type="continuationSeparator" w:id="0">
    <w:p w14:paraId="2EBF0BA4" w14:textId="77777777" w:rsidR="00E878CF" w:rsidRDefault="00E878CF" w:rsidP="00CC4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3D559" w14:textId="77777777" w:rsidR="00E878CF" w:rsidRDefault="00E878CF" w:rsidP="00CC42BD">
      <w:r>
        <w:separator/>
      </w:r>
    </w:p>
  </w:footnote>
  <w:footnote w:type="continuationSeparator" w:id="0">
    <w:p w14:paraId="42FCD752" w14:textId="77777777" w:rsidR="00E878CF" w:rsidRDefault="00E878CF" w:rsidP="00CC4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F6203"/>
    <w:multiLevelType w:val="hybridMultilevel"/>
    <w:tmpl w:val="C02ABBB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7101D4"/>
    <w:multiLevelType w:val="multilevel"/>
    <w:tmpl w:val="A2481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BA44F4"/>
    <w:multiLevelType w:val="hybridMultilevel"/>
    <w:tmpl w:val="8A28CB4E"/>
    <w:lvl w:ilvl="0" w:tplc="50FE9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BA224E"/>
    <w:multiLevelType w:val="hybridMultilevel"/>
    <w:tmpl w:val="8F5EA18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w2z2w509payex5da5dtstzvvzvf02a2xa&quot;&gt;CX endnote library&lt;record-ids&gt;&lt;item&gt;2&lt;/item&gt;&lt;item&gt;3&lt;/item&gt;&lt;item&gt;4&lt;/item&gt;&lt;item&gt;5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276185"/>
    <w:rsid w:val="00001843"/>
    <w:rsid w:val="0000186E"/>
    <w:rsid w:val="00002BBF"/>
    <w:rsid w:val="000179CD"/>
    <w:rsid w:val="00033609"/>
    <w:rsid w:val="000359ED"/>
    <w:rsid w:val="00060F7A"/>
    <w:rsid w:val="00070A1B"/>
    <w:rsid w:val="000771B6"/>
    <w:rsid w:val="00080326"/>
    <w:rsid w:val="000818C8"/>
    <w:rsid w:val="00083F9A"/>
    <w:rsid w:val="00096EDB"/>
    <w:rsid w:val="00097098"/>
    <w:rsid w:val="000B11F5"/>
    <w:rsid w:val="000B3E91"/>
    <w:rsid w:val="000C149C"/>
    <w:rsid w:val="000D2BD2"/>
    <w:rsid w:val="000D42CC"/>
    <w:rsid w:val="000E06E1"/>
    <w:rsid w:val="000E4FDB"/>
    <w:rsid w:val="000E7207"/>
    <w:rsid w:val="00100696"/>
    <w:rsid w:val="001053D7"/>
    <w:rsid w:val="00146263"/>
    <w:rsid w:val="00160A39"/>
    <w:rsid w:val="00162C6C"/>
    <w:rsid w:val="00166E6A"/>
    <w:rsid w:val="00171BC2"/>
    <w:rsid w:val="00174881"/>
    <w:rsid w:val="00182075"/>
    <w:rsid w:val="00194F99"/>
    <w:rsid w:val="001A43B1"/>
    <w:rsid w:val="001B3E26"/>
    <w:rsid w:val="001B6289"/>
    <w:rsid w:val="001E13FE"/>
    <w:rsid w:val="001F7D35"/>
    <w:rsid w:val="001F7E78"/>
    <w:rsid w:val="00205467"/>
    <w:rsid w:val="002505AD"/>
    <w:rsid w:val="00254BBA"/>
    <w:rsid w:val="00264BEB"/>
    <w:rsid w:val="00276185"/>
    <w:rsid w:val="002775E9"/>
    <w:rsid w:val="002901B9"/>
    <w:rsid w:val="002B0C0C"/>
    <w:rsid w:val="002C33B2"/>
    <w:rsid w:val="002D2570"/>
    <w:rsid w:val="002D37D1"/>
    <w:rsid w:val="002D5380"/>
    <w:rsid w:val="002F64DF"/>
    <w:rsid w:val="002F77E3"/>
    <w:rsid w:val="00306E77"/>
    <w:rsid w:val="003322D9"/>
    <w:rsid w:val="0034287D"/>
    <w:rsid w:val="003505CC"/>
    <w:rsid w:val="00356A33"/>
    <w:rsid w:val="00360BE1"/>
    <w:rsid w:val="00365142"/>
    <w:rsid w:val="00372218"/>
    <w:rsid w:val="0037413B"/>
    <w:rsid w:val="00376667"/>
    <w:rsid w:val="00390A1D"/>
    <w:rsid w:val="003920F0"/>
    <w:rsid w:val="0039540D"/>
    <w:rsid w:val="003B5359"/>
    <w:rsid w:val="003C1211"/>
    <w:rsid w:val="003E127F"/>
    <w:rsid w:val="003E6A15"/>
    <w:rsid w:val="004021CE"/>
    <w:rsid w:val="00404CC6"/>
    <w:rsid w:val="004142DD"/>
    <w:rsid w:val="00416404"/>
    <w:rsid w:val="00417ABA"/>
    <w:rsid w:val="0043049C"/>
    <w:rsid w:val="0043530B"/>
    <w:rsid w:val="0045357D"/>
    <w:rsid w:val="004632F3"/>
    <w:rsid w:val="00476055"/>
    <w:rsid w:val="00481BBA"/>
    <w:rsid w:val="00491F36"/>
    <w:rsid w:val="004928B3"/>
    <w:rsid w:val="0049629C"/>
    <w:rsid w:val="004A42F1"/>
    <w:rsid w:val="004B0732"/>
    <w:rsid w:val="004D32BA"/>
    <w:rsid w:val="004D5AA2"/>
    <w:rsid w:val="004E33CE"/>
    <w:rsid w:val="004F7184"/>
    <w:rsid w:val="00506C25"/>
    <w:rsid w:val="0051157C"/>
    <w:rsid w:val="0052012D"/>
    <w:rsid w:val="00533606"/>
    <w:rsid w:val="005436B5"/>
    <w:rsid w:val="00550398"/>
    <w:rsid w:val="00573FD2"/>
    <w:rsid w:val="005765F4"/>
    <w:rsid w:val="005818F4"/>
    <w:rsid w:val="0058639F"/>
    <w:rsid w:val="0059352D"/>
    <w:rsid w:val="005A4F5F"/>
    <w:rsid w:val="005B3FE7"/>
    <w:rsid w:val="005C3E38"/>
    <w:rsid w:val="005C65E7"/>
    <w:rsid w:val="005D06F6"/>
    <w:rsid w:val="005D4CF0"/>
    <w:rsid w:val="005E2DEB"/>
    <w:rsid w:val="005F34C5"/>
    <w:rsid w:val="0060570F"/>
    <w:rsid w:val="00613330"/>
    <w:rsid w:val="00614163"/>
    <w:rsid w:val="006154E7"/>
    <w:rsid w:val="00627E86"/>
    <w:rsid w:val="00640975"/>
    <w:rsid w:val="006532D1"/>
    <w:rsid w:val="00655BF7"/>
    <w:rsid w:val="00664B14"/>
    <w:rsid w:val="0067149B"/>
    <w:rsid w:val="00683414"/>
    <w:rsid w:val="00691B60"/>
    <w:rsid w:val="0069283F"/>
    <w:rsid w:val="006A13C1"/>
    <w:rsid w:val="006C697E"/>
    <w:rsid w:val="006F56C1"/>
    <w:rsid w:val="00700ABD"/>
    <w:rsid w:val="00703FAF"/>
    <w:rsid w:val="007067B7"/>
    <w:rsid w:val="00706985"/>
    <w:rsid w:val="00710B89"/>
    <w:rsid w:val="00715CBE"/>
    <w:rsid w:val="00720D81"/>
    <w:rsid w:val="00752D0B"/>
    <w:rsid w:val="00753052"/>
    <w:rsid w:val="0078374B"/>
    <w:rsid w:val="007901BA"/>
    <w:rsid w:val="00796D1D"/>
    <w:rsid w:val="007971A1"/>
    <w:rsid w:val="007A2460"/>
    <w:rsid w:val="007A2D72"/>
    <w:rsid w:val="007C2D86"/>
    <w:rsid w:val="007C5855"/>
    <w:rsid w:val="007E0B85"/>
    <w:rsid w:val="007E5166"/>
    <w:rsid w:val="007F3539"/>
    <w:rsid w:val="00805763"/>
    <w:rsid w:val="008104BC"/>
    <w:rsid w:val="0081600A"/>
    <w:rsid w:val="00820C3F"/>
    <w:rsid w:val="0082273C"/>
    <w:rsid w:val="00836D28"/>
    <w:rsid w:val="00853EBC"/>
    <w:rsid w:val="0085686A"/>
    <w:rsid w:val="00865A4D"/>
    <w:rsid w:val="00873A1C"/>
    <w:rsid w:val="00893435"/>
    <w:rsid w:val="008B2162"/>
    <w:rsid w:val="008B2BA3"/>
    <w:rsid w:val="008C0E7E"/>
    <w:rsid w:val="008C6342"/>
    <w:rsid w:val="008D1158"/>
    <w:rsid w:val="008D3F53"/>
    <w:rsid w:val="008F0447"/>
    <w:rsid w:val="008F528E"/>
    <w:rsid w:val="008F7D69"/>
    <w:rsid w:val="00901453"/>
    <w:rsid w:val="00912D82"/>
    <w:rsid w:val="0092261C"/>
    <w:rsid w:val="00925BA6"/>
    <w:rsid w:val="009274C3"/>
    <w:rsid w:val="00942359"/>
    <w:rsid w:val="00961B13"/>
    <w:rsid w:val="00980736"/>
    <w:rsid w:val="00980AC5"/>
    <w:rsid w:val="0099123B"/>
    <w:rsid w:val="0099195C"/>
    <w:rsid w:val="00997759"/>
    <w:rsid w:val="009C1F8E"/>
    <w:rsid w:val="009C3304"/>
    <w:rsid w:val="009D0FD6"/>
    <w:rsid w:val="009E2D53"/>
    <w:rsid w:val="009F207E"/>
    <w:rsid w:val="009F3178"/>
    <w:rsid w:val="009F7046"/>
    <w:rsid w:val="00A14826"/>
    <w:rsid w:val="00A2146F"/>
    <w:rsid w:val="00A24518"/>
    <w:rsid w:val="00A24B6F"/>
    <w:rsid w:val="00A37DA5"/>
    <w:rsid w:val="00A544CF"/>
    <w:rsid w:val="00A60B00"/>
    <w:rsid w:val="00A60C74"/>
    <w:rsid w:val="00A613AF"/>
    <w:rsid w:val="00A74975"/>
    <w:rsid w:val="00A76B16"/>
    <w:rsid w:val="00A84E75"/>
    <w:rsid w:val="00A852F9"/>
    <w:rsid w:val="00A864D9"/>
    <w:rsid w:val="00A92FAD"/>
    <w:rsid w:val="00A944AC"/>
    <w:rsid w:val="00AB37C6"/>
    <w:rsid w:val="00B020A2"/>
    <w:rsid w:val="00B32AEF"/>
    <w:rsid w:val="00B36B7C"/>
    <w:rsid w:val="00B5030D"/>
    <w:rsid w:val="00B56411"/>
    <w:rsid w:val="00B56FBE"/>
    <w:rsid w:val="00B622FA"/>
    <w:rsid w:val="00B717FE"/>
    <w:rsid w:val="00B84EF7"/>
    <w:rsid w:val="00B861C1"/>
    <w:rsid w:val="00B864CB"/>
    <w:rsid w:val="00BA3F89"/>
    <w:rsid w:val="00BA511E"/>
    <w:rsid w:val="00BB1118"/>
    <w:rsid w:val="00BB19F6"/>
    <w:rsid w:val="00BB2A78"/>
    <w:rsid w:val="00BC03E5"/>
    <w:rsid w:val="00BD0559"/>
    <w:rsid w:val="00BE1A8D"/>
    <w:rsid w:val="00C068F5"/>
    <w:rsid w:val="00C25851"/>
    <w:rsid w:val="00C42114"/>
    <w:rsid w:val="00C42184"/>
    <w:rsid w:val="00C47C4B"/>
    <w:rsid w:val="00C47E57"/>
    <w:rsid w:val="00C54C0E"/>
    <w:rsid w:val="00C86BD3"/>
    <w:rsid w:val="00C875C4"/>
    <w:rsid w:val="00CB17BD"/>
    <w:rsid w:val="00CC42BD"/>
    <w:rsid w:val="00CC441C"/>
    <w:rsid w:val="00D01F6D"/>
    <w:rsid w:val="00D04033"/>
    <w:rsid w:val="00D04D1A"/>
    <w:rsid w:val="00D227FF"/>
    <w:rsid w:val="00D23FDA"/>
    <w:rsid w:val="00D277F6"/>
    <w:rsid w:val="00D37F31"/>
    <w:rsid w:val="00D57330"/>
    <w:rsid w:val="00D70544"/>
    <w:rsid w:val="00D80FB1"/>
    <w:rsid w:val="00D9065B"/>
    <w:rsid w:val="00DA31F6"/>
    <w:rsid w:val="00DA46ED"/>
    <w:rsid w:val="00DC4537"/>
    <w:rsid w:val="00DC5E09"/>
    <w:rsid w:val="00DC6964"/>
    <w:rsid w:val="00DD0441"/>
    <w:rsid w:val="00DE04F8"/>
    <w:rsid w:val="00DE4030"/>
    <w:rsid w:val="00E06622"/>
    <w:rsid w:val="00E1132D"/>
    <w:rsid w:val="00E40AFF"/>
    <w:rsid w:val="00E44817"/>
    <w:rsid w:val="00E736C7"/>
    <w:rsid w:val="00E847AB"/>
    <w:rsid w:val="00E878CF"/>
    <w:rsid w:val="00E90ABE"/>
    <w:rsid w:val="00E96661"/>
    <w:rsid w:val="00EB16F8"/>
    <w:rsid w:val="00EB723E"/>
    <w:rsid w:val="00ED0C0E"/>
    <w:rsid w:val="00ED235E"/>
    <w:rsid w:val="00EE282C"/>
    <w:rsid w:val="00EE6928"/>
    <w:rsid w:val="00EE6BB8"/>
    <w:rsid w:val="00F0481C"/>
    <w:rsid w:val="00F06B5D"/>
    <w:rsid w:val="00F06F11"/>
    <w:rsid w:val="00F2540D"/>
    <w:rsid w:val="00F32AAD"/>
    <w:rsid w:val="00F3453F"/>
    <w:rsid w:val="00F40697"/>
    <w:rsid w:val="00F40BF8"/>
    <w:rsid w:val="00F562C1"/>
    <w:rsid w:val="00F62B70"/>
    <w:rsid w:val="00F66CD5"/>
    <w:rsid w:val="00F67314"/>
    <w:rsid w:val="00F924EA"/>
    <w:rsid w:val="00FB5384"/>
    <w:rsid w:val="00FC1B6E"/>
    <w:rsid w:val="00FD30A4"/>
    <w:rsid w:val="00FD400D"/>
    <w:rsid w:val="00FE30A3"/>
    <w:rsid w:val="00FE5E1E"/>
    <w:rsid w:val="00FE6316"/>
    <w:rsid w:val="00FF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52A2A"/>
  <w15:docId w15:val="{FC9D35B2-65DD-EA47-A770-DE5F8480F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BC2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F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qFormat/>
    <w:pPr>
      <w:keepNext/>
      <w:spacing w:before="360" w:after="60" w:line="360" w:lineRule="auto"/>
      <w:ind w:right="567"/>
      <w:contextualSpacing/>
      <w:outlineLvl w:val="1"/>
    </w:pPr>
    <w:rPr>
      <w:rFonts w:asciiTheme="minorHAnsi" w:eastAsiaTheme="minorHAnsi" w:hAnsiTheme="minorHAnsi" w:cs="Arial"/>
      <w:b/>
      <w:bCs/>
      <w:i/>
      <w:iCs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4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83965"/>
    <w:rPr>
      <w:rFonts w:ascii="Times New Roman" w:hAnsi="Times New Roman" w:cs="Times New Roman"/>
      <w:sz w:val="18"/>
      <w:szCs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A06A0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06A06"/>
    <w:rPr>
      <w:rFonts w:ascii="Calibri" w:hAnsi="Calibri" w:cs="Calibri"/>
      <w:lang w:val="en-US"/>
    </w:rPr>
  </w:style>
  <w:style w:type="character" w:customStyle="1" w:styleId="ListLabel1">
    <w:name w:val="ListLabel 1"/>
    <w:qFormat/>
    <w:rPr>
      <w:rFonts w:eastAsia="Calibri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InternetLink">
    <w:name w:val="Internet Link"/>
    <w:basedOn w:val="DefaultParagraphFont"/>
    <w:rPr>
      <w:color w:val="0563C1" w:themeColor="hyperlink"/>
      <w:u w:val="single"/>
    </w:rPr>
  </w:style>
  <w:style w:type="character" w:customStyle="1" w:styleId="ListLabel42">
    <w:name w:val="ListLabel 42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E595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EC5F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19545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ListLabel43">
    <w:name w:val="ListLabel 43"/>
    <w:qFormat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qFormat/>
    <w:rsid w:val="00795980"/>
    <w:rPr>
      <w:color w:val="808080"/>
    </w:rPr>
  </w:style>
  <w:style w:type="character" w:customStyle="1" w:styleId="ListLabel44">
    <w:name w:val="ListLabel 44"/>
    <w:qFormat/>
    <w:rPr>
      <w:rFonts w:ascii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  <w:lang w:val="en-GB" w:eastAsia="en-US"/>
    </w:rPr>
  </w:style>
  <w:style w:type="paragraph" w:styleId="BodyText">
    <w:name w:val="Body Text"/>
    <w:basedOn w:val="Normal"/>
    <w:pPr>
      <w:spacing w:after="140" w:line="276" w:lineRule="auto"/>
    </w:pPr>
    <w:rPr>
      <w:rFonts w:asciiTheme="minorHAnsi" w:eastAsiaTheme="minorHAnsi" w:hAnsiTheme="minorHAnsi" w:cstheme="minorBidi"/>
      <w:lang w:val="en-GB"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Theme="minorHAnsi" w:eastAsiaTheme="minorHAnsi" w:hAnsiTheme="minorHAnsi" w:cs="Lohit Devanagari"/>
      <w:i/>
      <w:iCs/>
      <w:lang w:val="en-GB" w:eastAsia="en-US"/>
    </w:rPr>
  </w:style>
  <w:style w:type="paragraph" w:customStyle="1" w:styleId="Index">
    <w:name w:val="Index"/>
    <w:basedOn w:val="Normal"/>
    <w:qFormat/>
    <w:pPr>
      <w:suppressLineNumbers/>
    </w:pPr>
    <w:rPr>
      <w:rFonts w:asciiTheme="minorHAnsi" w:eastAsiaTheme="minorHAnsi" w:hAnsiTheme="minorHAnsi" w:cs="Lohit Devanagar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83965"/>
    <w:rPr>
      <w:rFonts w:eastAsiaTheme="minorHAnsi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8248D9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A06A06"/>
    <w:pPr>
      <w:jc w:val="center"/>
    </w:pPr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A06A06"/>
    <w:rPr>
      <w:rFonts w:ascii="Calibri" w:eastAsiaTheme="minorHAnsi" w:hAnsi="Calibri" w:cs="Calibri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E595D"/>
    <w:rPr>
      <w:b/>
      <w:bCs/>
    </w:rPr>
  </w:style>
  <w:style w:type="paragraph" w:styleId="Revision">
    <w:name w:val="Revision"/>
    <w:uiPriority w:val="99"/>
    <w:semiHidden/>
    <w:qFormat/>
    <w:rsid w:val="00BF69A2"/>
  </w:style>
  <w:style w:type="table" w:styleId="TableGrid">
    <w:name w:val="Table Grid"/>
    <w:basedOn w:val="TableNormal"/>
    <w:uiPriority w:val="39"/>
    <w:rsid w:val="00204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42BD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C42BD"/>
  </w:style>
  <w:style w:type="paragraph" w:styleId="Footer">
    <w:name w:val="footer"/>
    <w:basedOn w:val="Normal"/>
    <w:link w:val="FooterChar"/>
    <w:uiPriority w:val="99"/>
    <w:unhideWhenUsed/>
    <w:rsid w:val="00CC42BD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C42BD"/>
  </w:style>
  <w:style w:type="character" w:styleId="Hyperlink">
    <w:name w:val="Hyperlink"/>
    <w:basedOn w:val="DefaultParagraphFont"/>
    <w:uiPriority w:val="99"/>
    <w:unhideWhenUsed/>
    <w:rsid w:val="001E13F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E13FE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533606"/>
  </w:style>
  <w:style w:type="character" w:customStyle="1" w:styleId="cit">
    <w:name w:val="cit"/>
    <w:basedOn w:val="DefaultParagraphFont"/>
    <w:rsid w:val="00533606"/>
  </w:style>
  <w:style w:type="character" w:customStyle="1" w:styleId="citation-doi">
    <w:name w:val="citation-doi"/>
    <w:basedOn w:val="DefaultParagraphFont"/>
    <w:rsid w:val="00533606"/>
  </w:style>
  <w:style w:type="character" w:customStyle="1" w:styleId="secondary-date">
    <w:name w:val="secondary-date"/>
    <w:basedOn w:val="DefaultParagraphFont"/>
    <w:rsid w:val="00533606"/>
  </w:style>
  <w:style w:type="character" w:customStyle="1" w:styleId="authors-list-item">
    <w:name w:val="authors-list-item"/>
    <w:basedOn w:val="DefaultParagraphFont"/>
    <w:rsid w:val="00533606"/>
  </w:style>
  <w:style w:type="character" w:customStyle="1" w:styleId="author-sup-separator">
    <w:name w:val="author-sup-separator"/>
    <w:basedOn w:val="DefaultParagraphFont"/>
    <w:rsid w:val="00533606"/>
  </w:style>
  <w:style w:type="character" w:customStyle="1" w:styleId="comma">
    <w:name w:val="comma"/>
    <w:basedOn w:val="DefaultParagraphFont"/>
    <w:rsid w:val="00533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0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8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93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2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24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12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5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23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9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1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2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64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2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0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74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Kenna</dc:creator>
  <cp:keywords/>
  <cp:lastModifiedBy>Marjory Denisard</cp:lastModifiedBy>
  <cp:revision>2</cp:revision>
  <dcterms:created xsi:type="dcterms:W3CDTF">2021-04-15T04:42:00Z</dcterms:created>
  <dcterms:modified xsi:type="dcterms:W3CDTF">2021-10-04T09:19:00Z</dcterms:modified>
</cp:coreProperties>
</file>